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429" w:type="dxa"/>
        <w:tblInd w:w="-42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1838"/>
        <w:gridCol w:w="2141"/>
        <w:gridCol w:w="1824"/>
        <w:gridCol w:w="910"/>
        <w:gridCol w:w="910"/>
        <w:gridCol w:w="809"/>
        <w:gridCol w:w="1286"/>
        <w:gridCol w:w="1230"/>
        <w:gridCol w:w="1595"/>
      </w:tblGrid>
      <w:tr w:rsidR="00695B9F" w:rsidRPr="00183B76" w14:paraId="64423DCC" w14:textId="77777777" w:rsidTr="00F815B9">
        <w:trPr>
          <w:trHeight w:val="264"/>
        </w:trPr>
        <w:tc>
          <w:tcPr>
            <w:tcW w:w="12834" w:type="dxa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E946E1" w14:textId="06E42158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Association between SNP_</w:t>
            </w:r>
            <w:r w:rsidRPr="009F2014">
              <w:rPr>
                <w:rFonts w:ascii="Verdana" w:hAnsi="Verdana"/>
                <w:b/>
                <w:sz w:val="16"/>
                <w:szCs w:val="16"/>
              </w:rPr>
              <w:t xml:space="preserve">52193311 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>and HC in Northern breeds</w:t>
            </w: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750DD30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95B9F" w:rsidRPr="00183B76" w14:paraId="4CD2F31D" w14:textId="77777777" w:rsidTr="00F815B9">
        <w:trPr>
          <w:trHeight w:val="264"/>
        </w:trPr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49A043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960C6D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675C29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474AF7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62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13B6CD" w14:textId="77777777" w:rsidR="00695B9F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Genotyp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7B58C4D7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845B4D" w14:textId="77777777" w:rsidR="00695B9F" w:rsidRPr="00C03DC7" w:rsidRDefault="00695B9F" w:rsidP="00BF7D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Allele frequenci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4BAF61BA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4504B9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Fisher’s exact P-value</w:t>
            </w:r>
          </w:p>
        </w:tc>
      </w:tr>
      <w:tr w:rsidR="00695B9F" w:rsidRPr="00183B76" w14:paraId="49C79E2C" w14:textId="77777777" w:rsidTr="00F815B9">
        <w:trPr>
          <w:trHeight w:val="264"/>
        </w:trPr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C58B6E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Breed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82EA61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ase definition ‡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6668E7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Control definition </w:t>
            </w:r>
            <w:r w:rsidRPr="00C03DC7">
              <w:rPr>
                <w:rFonts w:ascii="Verdana" w:hAnsi="Verdana"/>
                <w:b/>
                <w:sz w:val="16"/>
                <w:szCs w:val="16"/>
              </w:rPr>
              <w:t>∞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D31B57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n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 cases/control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CCC601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C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D4CF54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T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22C7D8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T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598CE6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7F2ED0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33EAE9" w14:textId="77777777" w:rsidR="00695B9F" w:rsidRPr="00183B76" w:rsidRDefault="00695B9F" w:rsidP="00BF7D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95B9F" w:rsidRPr="00183B76" w14:paraId="47DB3310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A0BDA4D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C2670F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3F86EEF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CC4A16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E712A2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6A574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8A250F2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608495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F1E73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3F2E2C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95B9F" w:rsidRPr="00183B76" w14:paraId="36478D49" w14:textId="77777777" w:rsidTr="00F815B9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3F42C7ED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7FFCA423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1A31D924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0563E876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 / 138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64D9BB0D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1 / 56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0FE9C6CE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/ 74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167C8197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8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41842C8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8 / 0.67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06AD63D5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2 / 0.33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44DB909C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 x 10</w:t>
            </w:r>
            <w:r w:rsidRPr="00B55FFB">
              <w:rPr>
                <w:rFonts w:ascii="Verdana" w:hAnsi="Verdana"/>
                <w:sz w:val="16"/>
                <w:szCs w:val="16"/>
                <w:vertAlign w:val="superscript"/>
              </w:rPr>
              <w:t>-10</w:t>
            </w:r>
          </w:p>
        </w:tc>
      </w:tr>
      <w:tr w:rsidR="00695B9F" w:rsidRPr="00183B76" w14:paraId="4C472D9E" w14:textId="77777777" w:rsidTr="00F815B9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03F079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2D52B0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C9DFD0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9BF90C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/ 138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ADE39A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 / 56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01652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/ 74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92A40C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/ 8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AC2526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6 / 0.67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19CC8A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4 / 0.3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C8AAA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8 x 10</w:t>
            </w:r>
            <w:r w:rsidRPr="00B55FFB">
              <w:rPr>
                <w:rFonts w:ascii="Verdana" w:hAnsi="Verdana"/>
                <w:sz w:val="16"/>
                <w:szCs w:val="16"/>
                <w:vertAlign w:val="superscript"/>
              </w:rPr>
              <w:t>-3</w:t>
            </w:r>
          </w:p>
        </w:tc>
      </w:tr>
      <w:tr w:rsidR="00695B9F" w:rsidRPr="00183B76" w14:paraId="40F34F34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1ADF0A5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8F5D982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AA63BD3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651E133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39294F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F295FD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70E007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F4F5392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45D883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8FF69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95B9F" w:rsidRPr="00183B76" w14:paraId="2DD699E4" w14:textId="77777777" w:rsidTr="00F815B9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513243A6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amoyed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105A1545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6AEEA2FF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5FF013E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0 / 83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1838B47A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 / 56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52707633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/ 2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3F73601D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1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483B0D5B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0 / 0.83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1C7C2737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0 / 0.17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61F92393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5</w:t>
            </w:r>
          </w:p>
        </w:tc>
      </w:tr>
      <w:tr w:rsidR="00695B9F" w:rsidRPr="00183B76" w14:paraId="2D6E0B4B" w14:textId="77777777" w:rsidTr="00F815B9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DA915A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amoyed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06F527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F78946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5A0D6E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 / 83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C22E58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 / 56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78C9B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/ 26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DEA8CD" w14:textId="77777777" w:rsidR="00695B9F" w:rsidRPr="002619AE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1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FE92F8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1 / 0.83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590D6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9 / 0.17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643C66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9</w:t>
            </w:r>
          </w:p>
        </w:tc>
      </w:tr>
      <w:tr w:rsidR="00695B9F" w:rsidRPr="00183B76" w14:paraId="24B52A9D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1B407FF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2A3B3FB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D3C5ED9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0FB3A8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6BDB38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C5CD1B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05A75E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968EFE3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9C7A550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1DE3B3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95B9F" w:rsidRPr="00183B76" w14:paraId="7755B2FD" w14:textId="77777777" w:rsidTr="00F815B9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553081AE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Alaskan Malamute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40EBD657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328A9130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08F0A027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6 / 12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123CB71C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 / 92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3E4976D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/ 2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23606BB3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2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45106CD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2 / 0.88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222C8ADD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8 / 0.13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21D80572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9</w:t>
            </w:r>
          </w:p>
        </w:tc>
      </w:tr>
      <w:tr w:rsidR="00695B9F" w:rsidRPr="00183B76" w14:paraId="489D8A6F" w14:textId="77777777" w:rsidTr="00F815B9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C0862D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Alaskan Malamute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E84656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DF30D9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61EC58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 / 120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B4BAF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 / 92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749AA0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/ 26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5CB555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A5431D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2 / 0.8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0C8315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8 / 0.1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0D846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2</w:t>
            </w:r>
          </w:p>
        </w:tc>
      </w:tr>
      <w:tr w:rsidR="00695B9F" w:rsidRPr="00183B76" w14:paraId="34E8B49D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D49971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D0F6B14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38BAEBC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BB65A5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03754D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BDA2A7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715BA8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7A0DEE7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193F71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47B2FE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95B9F" w:rsidRPr="00683AF9" w14:paraId="596AD8A4" w14:textId="77777777" w:rsidTr="00F815B9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65B7D6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Icelandic Sheepdog</w:t>
            </w:r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4A6D8C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55987C6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6BA90C5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2 / 35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50A73D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1</w:t>
            </w:r>
            <w:r>
              <w:rPr>
                <w:rFonts w:ascii="Verdana" w:hAnsi="Verdana"/>
                <w:sz w:val="16"/>
                <w:szCs w:val="16"/>
              </w:rPr>
              <w:t xml:space="preserve">2 </w:t>
            </w:r>
            <w:r w:rsidRPr="00EC5867">
              <w:rPr>
                <w:rFonts w:ascii="Verdana" w:hAnsi="Verdana"/>
                <w:sz w:val="16"/>
                <w:szCs w:val="16"/>
              </w:rPr>
              <w:t xml:space="preserve">/ </w:t>
            </w:r>
            <w:r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2CA88C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0 / 1</w:t>
            </w:r>
            <w:r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4AF773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0 / 9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03C287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1.00 / 0.5</w:t>
            </w: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54AA761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0.00 / 0.</w:t>
            </w:r>
            <w:r>
              <w:rPr>
                <w:rFonts w:ascii="Verdana" w:hAnsi="Verdana"/>
                <w:sz w:val="16"/>
                <w:szCs w:val="16"/>
              </w:rPr>
              <w:t>49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043B7C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6</w:t>
            </w:r>
            <w:r w:rsidRPr="00EC5867">
              <w:rPr>
                <w:rFonts w:ascii="Verdana" w:hAnsi="Verdana"/>
                <w:sz w:val="16"/>
                <w:szCs w:val="16"/>
              </w:rPr>
              <w:t xml:space="preserve"> x 10</w:t>
            </w:r>
            <w:r w:rsidRPr="00EC5867">
              <w:rPr>
                <w:rFonts w:ascii="Verdana" w:hAnsi="Verdana"/>
                <w:sz w:val="16"/>
                <w:szCs w:val="16"/>
                <w:vertAlign w:val="superscript"/>
              </w:rPr>
              <w:t>-5</w:t>
            </w:r>
          </w:p>
        </w:tc>
      </w:tr>
      <w:tr w:rsidR="00695B9F" w:rsidRPr="00683AF9" w14:paraId="76B08BAD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305E830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4A966C2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D7FAEB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C1C610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5D83299" w14:textId="77777777" w:rsidR="00695B9F" w:rsidRPr="00683AF9" w:rsidRDefault="00695B9F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219E8CE" w14:textId="77777777" w:rsidR="00695B9F" w:rsidRPr="00683AF9" w:rsidRDefault="00695B9F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704FCC7" w14:textId="77777777" w:rsidR="00695B9F" w:rsidRPr="00683AF9" w:rsidRDefault="00695B9F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562453F" w14:textId="77777777" w:rsidR="00695B9F" w:rsidRPr="00683AF9" w:rsidRDefault="00695B9F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074B8A" w14:textId="77777777" w:rsidR="00695B9F" w:rsidRPr="00683AF9" w:rsidRDefault="00695B9F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E9DC2E" w14:textId="77777777" w:rsidR="00695B9F" w:rsidRPr="00683AF9" w:rsidRDefault="00695B9F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695B9F" w:rsidRPr="00683AF9" w14:paraId="339B6DB0" w14:textId="77777777" w:rsidTr="00F815B9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EB6A2D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Finnish 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Lapphund</w:t>
            </w:r>
            <w:proofErr w:type="spellEnd"/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5523C6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4A64A2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035E8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 / 81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4DA241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7 / 11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566936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8 / 46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40F0F0A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12 / 24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C0C4FB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0.41 / 0.42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519C90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0.59 / 0.58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F00FD0" w14:textId="77777777" w:rsidR="00695B9F" w:rsidRPr="00EC5867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C5867">
              <w:rPr>
                <w:rFonts w:ascii="Verdana" w:hAnsi="Verdana"/>
                <w:sz w:val="16"/>
                <w:szCs w:val="16"/>
              </w:rPr>
              <w:t>0.04</w:t>
            </w:r>
          </w:p>
        </w:tc>
      </w:tr>
      <w:tr w:rsidR="00695B9F" w:rsidRPr="00183B76" w14:paraId="5D3C5EAA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CCBCB95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14DFA61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78B40C5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407DC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258485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59C49F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1D8ED96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A1F8E00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7976F2B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7907DF1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95B9F" w:rsidRPr="00183B76" w14:paraId="64AFB6A4" w14:textId="77777777" w:rsidTr="00F815B9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0890F9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Lapponian Herder</w:t>
            </w:r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AE8BE8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A3A090B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79A299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 / 68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85F7284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/ 12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B90EDE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/ 32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67C171E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/ 24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8FA3C8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0 / 0.41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8AE6E0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0 / 0.59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C81A8F" w14:textId="77777777" w:rsidR="00695B9F" w:rsidRPr="00183B76" w:rsidRDefault="00695B9F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3 x 10</w:t>
            </w:r>
            <w:r w:rsidRPr="00EC5867">
              <w:rPr>
                <w:rFonts w:ascii="Verdana" w:hAnsi="Verdana"/>
                <w:sz w:val="16"/>
                <w:szCs w:val="16"/>
                <w:vertAlign w:val="superscript"/>
              </w:rPr>
              <w:t>-3</w:t>
            </w:r>
          </w:p>
        </w:tc>
      </w:tr>
      <w:tr w:rsidR="00695B9F" w:rsidRPr="00183B76" w14:paraId="0A283439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FE917D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202F12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BA8408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67ED1C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0052F1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47AC67D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1D6235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34D58F5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95A7058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D94A26E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695B9F" w:rsidRPr="00183B76" w14:paraId="359072D5" w14:textId="77777777" w:rsidTr="00F815B9">
        <w:trPr>
          <w:trHeight w:val="264"/>
        </w:trPr>
        <w:tc>
          <w:tcPr>
            <w:tcW w:w="14429" w:type="dxa"/>
            <w:gridSpan w:val="10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3683584" w14:textId="77777777" w:rsidR="00695B9F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‡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bilateral posterior polar subcapsular cataract; </w:t>
            </w: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unilateral PPSC, cataract atypical for breed, e.g. nuclear, cortical, punctate</w:t>
            </w:r>
            <w:r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  <w:p w14:paraId="0FD9D562" w14:textId="77777777" w:rsidR="00695B9F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∞ NAD: no abnormality detected</w:t>
            </w:r>
          </w:p>
          <w:p w14:paraId="32DBCE92" w14:textId="77777777" w:rsidR="00695B9F" w:rsidRPr="00183B76" w:rsidRDefault="00695B9F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† </w:t>
            </w:r>
            <w:r>
              <w:rPr>
                <w:rFonts w:ascii="Verdana" w:hAnsi="Verdana"/>
                <w:sz w:val="16"/>
                <w:szCs w:val="16"/>
              </w:rPr>
              <w:t>C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= risk allele; </w:t>
            </w:r>
            <w:r>
              <w:rPr>
                <w:rFonts w:ascii="Verdana" w:hAnsi="Verdana"/>
                <w:sz w:val="16"/>
                <w:szCs w:val="16"/>
              </w:rPr>
              <w:t>T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= non-risk allele (</w:t>
            </w:r>
            <w:r>
              <w:rPr>
                <w:rFonts w:ascii="Verdana" w:hAnsi="Verdana"/>
                <w:sz w:val="16"/>
                <w:szCs w:val="16"/>
              </w:rPr>
              <w:t>BROADD2 genome build. S</w:t>
            </w:r>
            <w:r w:rsidRPr="000810CF">
              <w:rPr>
                <w:rFonts w:ascii="Verdana" w:hAnsi="Verdana"/>
                <w:sz w:val="16"/>
                <w:szCs w:val="16"/>
              </w:rPr>
              <w:t xml:space="preserve">ee </w:t>
            </w:r>
            <w:r w:rsidRPr="000810CF">
              <w:rPr>
                <w:rFonts w:ascii="Verdana" w:hAnsi="Verdana"/>
                <w:b/>
                <w:bCs/>
                <w:sz w:val="16"/>
                <w:szCs w:val="16"/>
              </w:rPr>
              <w:t>S1 Table</w:t>
            </w:r>
            <w:r w:rsidRPr="000810CF">
              <w:rPr>
                <w:rFonts w:ascii="Verdana" w:hAnsi="Verdana"/>
                <w:sz w:val="16"/>
                <w:szCs w:val="16"/>
              </w:rPr>
              <w:t xml:space="preserve"> for </w:t>
            </w:r>
            <w:proofErr w:type="spellStart"/>
            <w:r w:rsidRPr="000810CF">
              <w:rPr>
                <w:rFonts w:ascii="Verdana" w:hAnsi="Verdana"/>
                <w:sz w:val="16"/>
                <w:szCs w:val="16"/>
              </w:rPr>
              <w:t>LiftOver</w:t>
            </w:r>
            <w:proofErr w:type="spellEnd"/>
            <w:r w:rsidRPr="000810CF">
              <w:rPr>
                <w:rFonts w:ascii="Verdana" w:hAnsi="Verdana"/>
                <w:sz w:val="16"/>
                <w:szCs w:val="16"/>
              </w:rPr>
              <w:t xml:space="preserve"> of co-ordinates amongst canine genome assemblies</w:t>
            </w:r>
            <w:r>
              <w:rPr>
                <w:rFonts w:ascii="Verdana" w:hAnsi="Verdana"/>
                <w:sz w:val="16"/>
                <w:szCs w:val="16"/>
              </w:rPr>
              <w:t>.</w:t>
            </w:r>
            <w:r w:rsidRPr="00183B76">
              <w:rPr>
                <w:rFonts w:ascii="Verdana" w:hAnsi="Verdana"/>
                <w:sz w:val="16"/>
                <w:szCs w:val="16"/>
              </w:rPr>
              <w:t>)</w:t>
            </w:r>
          </w:p>
        </w:tc>
      </w:tr>
    </w:tbl>
    <w:p w14:paraId="01922D46" w14:textId="77777777" w:rsidR="00781912" w:rsidRDefault="00781912"/>
    <w:sectPr w:rsidR="00781912" w:rsidSect="00695B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B9F"/>
    <w:rsid w:val="000D1662"/>
    <w:rsid w:val="001C6B58"/>
    <w:rsid w:val="00695B9F"/>
    <w:rsid w:val="00781912"/>
    <w:rsid w:val="00BF7D0E"/>
    <w:rsid w:val="00F4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2127"/>
  <w15:chartTrackingRefBased/>
  <w15:docId w15:val="{CE840332-BAB2-42DB-813F-5AE1384C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B9F"/>
    <w:pPr>
      <w:spacing w:after="200" w:line="276" w:lineRule="auto"/>
    </w:pPr>
    <w:rPr>
      <w:rFonts w:ascii="Tahoma" w:hAnsi="Tahom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icketts</dc:creator>
  <cp:keywords/>
  <dc:description/>
  <cp:lastModifiedBy>Sally Ricketts</cp:lastModifiedBy>
  <cp:revision>3</cp:revision>
  <dcterms:created xsi:type="dcterms:W3CDTF">2024-07-10T11:32:00Z</dcterms:created>
  <dcterms:modified xsi:type="dcterms:W3CDTF">2024-07-10T11:36:00Z</dcterms:modified>
</cp:coreProperties>
</file>